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8B37E" w14:textId="775C392D" w:rsidR="00E81822" w:rsidRPr="00301EA7" w:rsidRDefault="002547E8" w:rsidP="002547E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01EA7">
        <w:rPr>
          <w:rFonts w:ascii="Times New Roman" w:hAnsi="Times New Roman" w:cs="Times New Roman"/>
          <w:b/>
          <w:bCs/>
          <w:sz w:val="24"/>
          <w:szCs w:val="24"/>
        </w:rPr>
        <w:t>Interview guide – Residents</w:t>
      </w:r>
    </w:p>
    <w:p w14:paraId="083D83BF" w14:textId="77777777" w:rsidR="002547E8" w:rsidRPr="00301EA7" w:rsidRDefault="002547E8" w:rsidP="002547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92DF12" w14:textId="6D9F02DB" w:rsidR="002547E8" w:rsidRPr="00301EA7" w:rsidRDefault="002547E8" w:rsidP="002547E8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b/>
          <w:bCs/>
          <w:sz w:val="24"/>
          <w:szCs w:val="24"/>
        </w:rPr>
        <w:t>CONCEPT: What are your goals for rehabilitation? What parts of rehabilitation are enjoyable/not enjoyable?</w:t>
      </w:r>
    </w:p>
    <w:p w14:paraId="6F84B8E3" w14:textId="77777777" w:rsidR="002547E8" w:rsidRPr="00301EA7" w:rsidRDefault="002547E8" w:rsidP="002547E8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b/>
          <w:bCs/>
          <w:sz w:val="24"/>
          <w:szCs w:val="24"/>
        </w:rPr>
        <w:t xml:space="preserve">Do you like to move/be active/exercise? </w:t>
      </w:r>
    </w:p>
    <w:p w14:paraId="51B5C656" w14:textId="77777777" w:rsidR="002547E8" w:rsidRPr="00301EA7" w:rsidRDefault="002547E8" w:rsidP="002547E8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i/>
          <w:iCs/>
          <w:sz w:val="24"/>
          <w:szCs w:val="24"/>
        </w:rPr>
        <w:t>Follow-up/probing questions:​</w:t>
      </w:r>
    </w:p>
    <w:p w14:paraId="4586C468" w14:textId="77777777" w:rsidR="002547E8" w:rsidRPr="00301EA7" w:rsidRDefault="002547E8" w:rsidP="002547E8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</w:rPr>
        <w:t xml:space="preserve">(If says no) Why don’t you like to move/be active/exercise? </w:t>
      </w:r>
    </w:p>
    <w:p w14:paraId="5E29AA96" w14:textId="77777777" w:rsidR="002547E8" w:rsidRPr="00301EA7" w:rsidRDefault="002547E8" w:rsidP="002547E8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</w:rPr>
        <w:t xml:space="preserve">What makes you happy? </w:t>
      </w:r>
    </w:p>
    <w:p w14:paraId="7F823067" w14:textId="77777777" w:rsidR="002547E8" w:rsidRPr="00301EA7" w:rsidRDefault="002547E8" w:rsidP="002547E8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</w:rPr>
        <w:t>(If says yes) What do you like to do when you exercise/move/be active? (ex. walking, dancing, etc.)?</w:t>
      </w:r>
    </w:p>
    <w:p w14:paraId="4087DF8C" w14:textId="77777777" w:rsidR="002547E8" w:rsidRPr="00301EA7" w:rsidRDefault="002547E8" w:rsidP="002547E8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</w:rPr>
        <w:t xml:space="preserve">How does that make you feel? </w:t>
      </w:r>
    </w:p>
    <w:p w14:paraId="3797C8B7" w14:textId="77777777" w:rsidR="002547E8" w:rsidRPr="00301EA7" w:rsidRDefault="002547E8" w:rsidP="002547E8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</w:rPr>
        <w:t>What can you do to keep doing those things?​</w:t>
      </w:r>
    </w:p>
    <w:p w14:paraId="54FBD990" w14:textId="77777777" w:rsidR="002547E8" w:rsidRPr="00301EA7" w:rsidRDefault="002547E8" w:rsidP="002547E8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</w:rPr>
        <w:t>e) What makes it hard for you to do things you like to do?​</w:t>
      </w:r>
    </w:p>
    <w:p w14:paraId="27F972CA" w14:textId="77777777" w:rsidR="002547E8" w:rsidRPr="00301EA7" w:rsidRDefault="002547E8" w:rsidP="002547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BC54CA" w14:textId="23C7183C" w:rsidR="002547E8" w:rsidRPr="00301EA7" w:rsidRDefault="002547E8" w:rsidP="002547E8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b/>
          <w:bCs/>
          <w:sz w:val="24"/>
          <w:szCs w:val="24"/>
        </w:rPr>
        <w:t>CONCEPT - What are your goals for rehabilitation?​</w:t>
      </w:r>
    </w:p>
    <w:p w14:paraId="460D930A" w14:textId="77777777" w:rsidR="002547E8" w:rsidRPr="00301EA7" w:rsidRDefault="002547E8" w:rsidP="002547E8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</w:rPr>
        <w:t xml:space="preserve">What do you want to improve/maintain/prevent? (e.g., falls, fractures, ability to walk, transfer, </w:t>
      </w:r>
      <w:proofErr w:type="spellStart"/>
      <w:r w:rsidRPr="00301EA7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301EA7">
        <w:rPr>
          <w:rFonts w:ascii="Times New Roman" w:hAnsi="Times New Roman" w:cs="Times New Roman"/>
          <w:sz w:val="24"/>
          <w:szCs w:val="24"/>
        </w:rPr>
        <w:t>)</w:t>
      </w:r>
    </w:p>
    <w:p w14:paraId="11CEAF51" w14:textId="77777777" w:rsidR="002547E8" w:rsidRPr="00301EA7" w:rsidRDefault="002547E8" w:rsidP="002547E8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</w:rPr>
        <w:t xml:space="preserve"> What activities do you like to do? What would like to keep doing?​</w:t>
      </w:r>
    </w:p>
    <w:p w14:paraId="260374A7" w14:textId="77777777" w:rsidR="002547E8" w:rsidRPr="00301EA7" w:rsidRDefault="002547E8" w:rsidP="002547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28713F" w14:textId="55B89A47" w:rsidR="002547E8" w:rsidRPr="00301EA7" w:rsidRDefault="002547E8" w:rsidP="002547E8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b/>
          <w:bCs/>
          <w:sz w:val="24"/>
          <w:szCs w:val="24"/>
        </w:rPr>
        <w:t>Is there anything else you would like to tell me?</w:t>
      </w:r>
    </w:p>
    <w:p w14:paraId="5D727357" w14:textId="568727B8" w:rsidR="005D1339" w:rsidRPr="00301EA7" w:rsidRDefault="005D1339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</w:rPr>
        <w:br w:type="page"/>
      </w:r>
    </w:p>
    <w:p w14:paraId="2DD4ABD5" w14:textId="77777777" w:rsidR="00905DF8" w:rsidRPr="00301EA7" w:rsidRDefault="00905DF8" w:rsidP="00905DF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01EA7">
        <w:rPr>
          <w:rFonts w:ascii="Times New Roman" w:hAnsi="Times New Roman" w:cs="Times New Roman"/>
          <w:b/>
          <w:bCs/>
          <w:sz w:val="24"/>
          <w:szCs w:val="24"/>
        </w:rPr>
        <w:lastRenderedPageBreak/>
        <w:t>Interview Guide – Family Members</w:t>
      </w:r>
    </w:p>
    <w:p w14:paraId="52D0D47B" w14:textId="77777777" w:rsidR="00905DF8" w:rsidRPr="00301EA7" w:rsidRDefault="00905DF8" w:rsidP="00905DF8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b/>
          <w:bCs/>
          <w:sz w:val="24"/>
          <w:szCs w:val="24"/>
          <w:lang w:val="en-US"/>
        </w:rPr>
        <w:t>CONCEPT - What are your family member’s goals for rehabilitation?</w:t>
      </w:r>
    </w:p>
    <w:p w14:paraId="3074652D" w14:textId="77777777" w:rsidR="00905DF8" w:rsidRPr="00301EA7" w:rsidRDefault="00905DF8" w:rsidP="00905DF8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i/>
          <w:iCs/>
          <w:sz w:val="24"/>
          <w:szCs w:val="24"/>
          <w:lang w:val="en-US"/>
        </w:rPr>
        <w:t>Follow-up/probing questions:</w:t>
      </w:r>
    </w:p>
    <w:p w14:paraId="7C5A37CD" w14:textId="77777777" w:rsidR="00905DF8" w:rsidRPr="00301EA7" w:rsidRDefault="00905DF8" w:rsidP="00905DF8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t xml:space="preserve">What would your family member want to improve/maintain/prevent? (e.g., falls, fractures, ability to walk, transfer, </w:t>
      </w:r>
      <w:proofErr w:type="spellStart"/>
      <w:r w:rsidRPr="00301EA7">
        <w:rPr>
          <w:rFonts w:ascii="Times New Roman" w:hAnsi="Times New Roman" w:cs="Times New Roman"/>
          <w:sz w:val="24"/>
          <w:szCs w:val="24"/>
          <w:lang w:val="en-US"/>
        </w:rPr>
        <w:t>etc</w:t>
      </w:r>
      <w:proofErr w:type="spellEnd"/>
      <w:r w:rsidRPr="00301EA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2C1BA61D" w14:textId="77777777" w:rsidR="00905DF8" w:rsidRPr="00301EA7" w:rsidRDefault="00905DF8" w:rsidP="00905DF8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t xml:space="preserve">What activities </w:t>
      </w:r>
      <w:proofErr w:type="gramStart"/>
      <w:r w:rsidRPr="00301EA7">
        <w:rPr>
          <w:rFonts w:ascii="Times New Roman" w:hAnsi="Times New Roman" w:cs="Times New Roman"/>
          <w:sz w:val="24"/>
          <w:szCs w:val="24"/>
          <w:lang w:val="en-US"/>
        </w:rPr>
        <w:t>does</w:t>
      </w:r>
      <w:proofErr w:type="gramEnd"/>
      <w:r w:rsidRPr="00301EA7">
        <w:rPr>
          <w:rFonts w:ascii="Times New Roman" w:hAnsi="Times New Roman" w:cs="Times New Roman"/>
          <w:sz w:val="24"/>
          <w:szCs w:val="24"/>
          <w:lang w:val="en-US"/>
        </w:rPr>
        <w:t xml:space="preserve"> your family member like to do? </w:t>
      </w:r>
    </w:p>
    <w:p w14:paraId="3BC07D14" w14:textId="77777777" w:rsidR="00905DF8" w:rsidRPr="00301EA7" w:rsidRDefault="00905DF8" w:rsidP="00905DF8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t xml:space="preserve">What would they like to keep doing? </w:t>
      </w:r>
    </w:p>
    <w:p w14:paraId="628B3A3C" w14:textId="77777777" w:rsidR="00905DF8" w:rsidRPr="00301EA7" w:rsidRDefault="00905DF8" w:rsidP="00905DF8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t xml:space="preserve">b) What things can we measure to make sure rehabilitation is doing a good job in long-term care? </w:t>
      </w:r>
    </w:p>
    <w:p w14:paraId="12460510" w14:textId="77777777" w:rsidR="00905DF8" w:rsidRPr="00301EA7" w:rsidRDefault="00905DF8" w:rsidP="00905DF8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NCEPT </w:t>
      </w:r>
      <w:proofErr w:type="gramStart"/>
      <w:r w:rsidRPr="00301EA7">
        <w:rPr>
          <w:rFonts w:ascii="Times New Roman" w:hAnsi="Times New Roman" w:cs="Times New Roman"/>
          <w:b/>
          <w:bCs/>
          <w:sz w:val="24"/>
          <w:szCs w:val="24"/>
          <w:lang w:val="en-US"/>
        </w:rPr>
        <w:t>-  What</w:t>
      </w:r>
      <w:proofErr w:type="gramEnd"/>
      <w:r w:rsidRPr="00301E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oes quality of life mean for your family member?</w:t>
      </w:r>
    </w:p>
    <w:p w14:paraId="233CF48E" w14:textId="77777777" w:rsidR="00905DF8" w:rsidRPr="00301EA7" w:rsidRDefault="00905DF8" w:rsidP="00905DF8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i/>
          <w:iCs/>
          <w:sz w:val="24"/>
          <w:szCs w:val="24"/>
          <w:lang w:val="en-US"/>
        </w:rPr>
        <w:t>Follow-up/probing questions:</w:t>
      </w:r>
    </w:p>
    <w:p w14:paraId="747EB8D6" w14:textId="77777777" w:rsidR="00905DF8" w:rsidRPr="00301EA7" w:rsidRDefault="00905DF8" w:rsidP="00905DF8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t>a) When you think of quality of life for them, what do you think of? What makes them feel good/happy? How does that make you and them feel?</w:t>
      </w:r>
    </w:p>
    <w:p w14:paraId="3C85CDFF" w14:textId="77777777" w:rsidR="00905DF8" w:rsidRPr="00301EA7" w:rsidRDefault="00905DF8" w:rsidP="00905D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t>b) If your family member has good/bad quality of life, what does that look like? What does it mean? What does makes them feel upset/unhappy? What don’t they like? How does that make them feel?</w:t>
      </w:r>
    </w:p>
    <w:p w14:paraId="743C8AF9" w14:textId="77777777" w:rsidR="00905DF8" w:rsidRPr="00301EA7" w:rsidRDefault="00905DF8" w:rsidP="00905DF8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NCEPT </w:t>
      </w:r>
      <w:proofErr w:type="gramStart"/>
      <w:r w:rsidRPr="00301EA7">
        <w:rPr>
          <w:rFonts w:ascii="Times New Roman" w:hAnsi="Times New Roman" w:cs="Times New Roman"/>
          <w:b/>
          <w:bCs/>
          <w:sz w:val="24"/>
          <w:szCs w:val="24"/>
          <w:lang w:val="en-US"/>
        </w:rPr>
        <w:t>-  What</w:t>
      </w:r>
      <w:proofErr w:type="gramEnd"/>
      <w:r w:rsidRPr="00301E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oes rehabilitation mean?</w:t>
      </w:r>
    </w:p>
    <w:p w14:paraId="51AC5C68" w14:textId="77777777" w:rsidR="00905DF8" w:rsidRPr="00301EA7" w:rsidRDefault="00905DF8" w:rsidP="00905DF8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ollow-up/probing questions: </w:t>
      </w:r>
    </w:p>
    <w:p w14:paraId="5C61D5A0" w14:textId="77777777" w:rsidR="00905DF8" w:rsidRPr="00301EA7" w:rsidRDefault="00905DF8" w:rsidP="00905DF8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t xml:space="preserve">When you think of rehabilitation for your family member, what do you think of? </w:t>
      </w:r>
    </w:p>
    <w:p w14:paraId="304D3EC8" w14:textId="77777777" w:rsidR="00905DF8" w:rsidRPr="00301EA7" w:rsidRDefault="00905DF8" w:rsidP="00905DF8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t xml:space="preserve">What makes them happy? What can we do to help keep them doing those things? </w:t>
      </w:r>
    </w:p>
    <w:p w14:paraId="1E6E4877" w14:textId="77777777" w:rsidR="00905DF8" w:rsidRPr="00301EA7" w:rsidRDefault="00905DF8" w:rsidP="00905DF8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t xml:space="preserve">b) What types of activities do you think rehabilitation in long-term care should/could do? Do they like to move/be active/exercise? What do they like to do when they exercise/move/be active? How does that make them feel? (If says no) Why don’t they like to move/be active/exercise? How does it make them feel? </w:t>
      </w:r>
    </w:p>
    <w:p w14:paraId="07DEAD7D" w14:textId="77777777" w:rsidR="00905DF8" w:rsidRPr="00301EA7" w:rsidRDefault="00905DF8" w:rsidP="00905DF8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t>c) Why do they think this way about rehabilitation in long-term care?</w:t>
      </w:r>
    </w:p>
    <w:p w14:paraId="04B246FE" w14:textId="77777777" w:rsidR="00905DF8" w:rsidRPr="00301EA7" w:rsidRDefault="00905DF8" w:rsidP="00905DF8">
      <w:pPr>
        <w:rPr>
          <w:rFonts w:ascii="Times New Roman" w:hAnsi="Times New Roman" w:cs="Times New Roman"/>
          <w:sz w:val="24"/>
          <w:szCs w:val="24"/>
        </w:rPr>
      </w:pPr>
    </w:p>
    <w:p w14:paraId="465A22B0" w14:textId="77777777" w:rsidR="00905DF8" w:rsidRPr="00301EA7" w:rsidRDefault="00905DF8" w:rsidP="00905DF8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b/>
          <w:bCs/>
          <w:sz w:val="24"/>
          <w:szCs w:val="24"/>
          <w:lang w:val="en-US"/>
        </w:rPr>
        <w:t>CONCEPT - What does function mean to your family member?</w:t>
      </w:r>
    </w:p>
    <w:p w14:paraId="0AF19E6B" w14:textId="77777777" w:rsidR="00905DF8" w:rsidRPr="00301EA7" w:rsidRDefault="00905DF8" w:rsidP="00905DF8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i/>
          <w:iCs/>
          <w:sz w:val="24"/>
          <w:szCs w:val="24"/>
          <w:lang w:val="en-US"/>
        </w:rPr>
        <w:t>Follow-up/probing questions:</w:t>
      </w:r>
    </w:p>
    <w:p w14:paraId="72573899" w14:textId="77777777" w:rsidR="00905DF8" w:rsidRPr="00301EA7" w:rsidRDefault="00905DF8" w:rsidP="00905DF8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t xml:space="preserve">a) When they think of function, what do you think of? What keeps them moving/going? </w:t>
      </w:r>
    </w:p>
    <w:p w14:paraId="17233B99" w14:textId="77777777" w:rsidR="00905DF8" w:rsidRPr="00301EA7" w:rsidRDefault="00905DF8" w:rsidP="00905DF8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t xml:space="preserve">b) If your family member has good/bad function, what does that look like? What does it mean? What makes it hard for them to do things they like to do? </w:t>
      </w:r>
    </w:p>
    <w:p w14:paraId="3DB2135B" w14:textId="77777777" w:rsidR="00905DF8" w:rsidRPr="00301EA7" w:rsidRDefault="00905DF8" w:rsidP="00905DF8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lastRenderedPageBreak/>
        <w:t> </w:t>
      </w:r>
    </w:p>
    <w:p w14:paraId="2D1446C5" w14:textId="3911489D" w:rsidR="00905DF8" w:rsidRPr="00301EA7" w:rsidRDefault="00905DF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01EA7">
        <w:rPr>
          <w:rFonts w:ascii="Times New Roman" w:hAnsi="Times New Roman" w:cs="Times New Roman"/>
          <w:b/>
          <w:bCs/>
          <w:sz w:val="24"/>
          <w:szCs w:val="24"/>
          <w:lang w:val="en-US"/>
        </w:rPr>
        <w:t>5. Is there anything else you would like to tell me about rehabilitation in long-term care</w:t>
      </w:r>
      <w:r w:rsidRPr="00301EA7">
        <w:rPr>
          <w:rFonts w:ascii="Times New Roman" w:hAnsi="Times New Roman" w:cs="Times New Roman"/>
          <w:b/>
          <w:bCs/>
          <w:sz w:val="24"/>
          <w:szCs w:val="24"/>
          <w:lang w:val="en-US"/>
        </w:rPr>
        <w:t>?</w:t>
      </w:r>
    </w:p>
    <w:p w14:paraId="1AE55C69" w14:textId="77777777" w:rsidR="00301EA7" w:rsidRDefault="00301EA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F5DCE18" w14:textId="08A0C655" w:rsidR="000422A7" w:rsidRPr="00301EA7" w:rsidRDefault="000422A7" w:rsidP="000422A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01EA7">
        <w:rPr>
          <w:rFonts w:ascii="Times New Roman" w:hAnsi="Times New Roman" w:cs="Times New Roman"/>
          <w:b/>
          <w:bCs/>
          <w:sz w:val="24"/>
          <w:szCs w:val="24"/>
        </w:rPr>
        <w:lastRenderedPageBreak/>
        <w:t>Interview Guide – Staff</w:t>
      </w:r>
    </w:p>
    <w:p w14:paraId="6CB84422" w14:textId="77777777" w:rsidR="000422A7" w:rsidRPr="00301EA7" w:rsidRDefault="000422A7" w:rsidP="000422A7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b/>
          <w:bCs/>
          <w:sz w:val="24"/>
          <w:szCs w:val="24"/>
          <w:lang w:val="en-US"/>
        </w:rPr>
        <w:t>CONCEPT - What are residents’ goals for rehabilitation?</w:t>
      </w:r>
    </w:p>
    <w:p w14:paraId="741ACF40" w14:textId="77777777" w:rsidR="000422A7" w:rsidRPr="00301EA7" w:rsidRDefault="000422A7" w:rsidP="000422A7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i/>
          <w:iCs/>
          <w:sz w:val="24"/>
          <w:szCs w:val="24"/>
          <w:lang w:val="en-US"/>
        </w:rPr>
        <w:t>Follow-up/probing questions:</w:t>
      </w:r>
    </w:p>
    <w:p w14:paraId="438DB0AD" w14:textId="77777777" w:rsidR="000422A7" w:rsidRPr="00301EA7" w:rsidRDefault="000422A7" w:rsidP="000422A7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t xml:space="preserve">What would the resident want to improve/maintain/prevent? (e.g., falls, fractures, ability to walk, transfer, </w:t>
      </w:r>
      <w:proofErr w:type="spellStart"/>
      <w:r w:rsidRPr="00301EA7">
        <w:rPr>
          <w:rFonts w:ascii="Times New Roman" w:hAnsi="Times New Roman" w:cs="Times New Roman"/>
          <w:sz w:val="24"/>
          <w:szCs w:val="24"/>
          <w:lang w:val="en-US"/>
        </w:rPr>
        <w:t>etc</w:t>
      </w:r>
      <w:proofErr w:type="spellEnd"/>
      <w:r w:rsidRPr="00301EA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2DBFC260" w14:textId="77777777" w:rsidR="000422A7" w:rsidRPr="00301EA7" w:rsidRDefault="000422A7" w:rsidP="000422A7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t xml:space="preserve">What activities does the resident like to do? </w:t>
      </w:r>
    </w:p>
    <w:p w14:paraId="3090BB70" w14:textId="77777777" w:rsidR="000422A7" w:rsidRPr="00301EA7" w:rsidRDefault="000422A7" w:rsidP="000422A7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t xml:space="preserve">What would they like to keep doing? </w:t>
      </w:r>
    </w:p>
    <w:p w14:paraId="3B737401" w14:textId="77777777" w:rsidR="000422A7" w:rsidRPr="00301EA7" w:rsidRDefault="000422A7" w:rsidP="000422A7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t xml:space="preserve">b) What things can we measure to make sure rehabilitation is doing a good job in long-term care? </w:t>
      </w:r>
    </w:p>
    <w:p w14:paraId="57362CAB" w14:textId="77777777" w:rsidR="000422A7" w:rsidRPr="00301EA7" w:rsidRDefault="000422A7" w:rsidP="000422A7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b/>
          <w:bCs/>
          <w:sz w:val="24"/>
          <w:szCs w:val="24"/>
          <w:lang w:val="en-US"/>
        </w:rPr>
        <w:t>CONCEPT - What does quality of life mean for the resident?</w:t>
      </w:r>
    </w:p>
    <w:p w14:paraId="545C81F3" w14:textId="77777777" w:rsidR="000422A7" w:rsidRPr="00301EA7" w:rsidRDefault="000422A7" w:rsidP="000422A7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i/>
          <w:iCs/>
          <w:sz w:val="24"/>
          <w:szCs w:val="24"/>
          <w:lang w:val="en-US"/>
        </w:rPr>
        <w:t>Follow-up/probing questions:</w:t>
      </w:r>
    </w:p>
    <w:p w14:paraId="7BF21B58" w14:textId="77777777" w:rsidR="000422A7" w:rsidRPr="00301EA7" w:rsidRDefault="000422A7" w:rsidP="000422A7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t>a) When you think of quality of life for them, what do you think of? What makes them feel good/happy? How does that make you and them feel?</w:t>
      </w:r>
    </w:p>
    <w:p w14:paraId="120FF788" w14:textId="77777777" w:rsidR="000422A7" w:rsidRPr="00301EA7" w:rsidRDefault="000422A7" w:rsidP="000422A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t>b) If the resident has good/bad quality of life, what does that look like? What does it mean? What does makes them feel upset/unhappy? What don’t they like? How does that make them feel?</w:t>
      </w:r>
    </w:p>
    <w:p w14:paraId="0997D9ED" w14:textId="77777777" w:rsidR="000422A7" w:rsidRPr="00301EA7" w:rsidRDefault="000422A7" w:rsidP="000422A7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NCEPT </w:t>
      </w:r>
      <w:proofErr w:type="gramStart"/>
      <w:r w:rsidRPr="00301EA7">
        <w:rPr>
          <w:rFonts w:ascii="Times New Roman" w:hAnsi="Times New Roman" w:cs="Times New Roman"/>
          <w:b/>
          <w:bCs/>
          <w:sz w:val="24"/>
          <w:szCs w:val="24"/>
          <w:lang w:val="en-US"/>
        </w:rPr>
        <w:t>-  What</w:t>
      </w:r>
      <w:proofErr w:type="gramEnd"/>
      <w:r w:rsidRPr="00301E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oes rehabilitation mean?</w:t>
      </w:r>
    </w:p>
    <w:p w14:paraId="21901172" w14:textId="77777777" w:rsidR="000422A7" w:rsidRPr="00301EA7" w:rsidRDefault="000422A7" w:rsidP="000422A7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ollow-up/probing questions: </w:t>
      </w:r>
    </w:p>
    <w:p w14:paraId="2EFA0CAB" w14:textId="77777777" w:rsidR="000422A7" w:rsidRPr="00301EA7" w:rsidRDefault="000422A7" w:rsidP="000422A7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t xml:space="preserve">When you think of rehabilitation for the resident, what do you think of? </w:t>
      </w:r>
    </w:p>
    <w:p w14:paraId="49C4D62F" w14:textId="77777777" w:rsidR="000422A7" w:rsidRPr="00301EA7" w:rsidRDefault="000422A7" w:rsidP="000422A7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t xml:space="preserve">What makes them happy? What can we do to help keep them doing those things? </w:t>
      </w:r>
    </w:p>
    <w:p w14:paraId="1F59AFA7" w14:textId="77777777" w:rsidR="000422A7" w:rsidRPr="00301EA7" w:rsidRDefault="000422A7" w:rsidP="000422A7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t xml:space="preserve">b) What types of activities do you think rehabilitation in long-term care should/could do? Do they like to move/be active/exercise? What do they like to do when they exercise/move/be active? How does that make them feel? (If says no) Why don’t they like to move/be active/exercise? How does it make them feel? </w:t>
      </w:r>
    </w:p>
    <w:p w14:paraId="4EB466B2" w14:textId="77777777" w:rsidR="000422A7" w:rsidRPr="00301EA7" w:rsidRDefault="000422A7" w:rsidP="000422A7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t>c) Why do they think this way about rehabilitation in long-term care?</w:t>
      </w:r>
    </w:p>
    <w:p w14:paraId="79D48A03" w14:textId="77777777" w:rsidR="000422A7" w:rsidRPr="00301EA7" w:rsidRDefault="000422A7" w:rsidP="000422A7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NCEPT </w:t>
      </w:r>
      <w:proofErr w:type="gramStart"/>
      <w:r w:rsidRPr="00301EA7">
        <w:rPr>
          <w:rFonts w:ascii="Times New Roman" w:hAnsi="Times New Roman" w:cs="Times New Roman"/>
          <w:b/>
          <w:bCs/>
          <w:sz w:val="24"/>
          <w:szCs w:val="24"/>
          <w:lang w:val="en-US"/>
        </w:rPr>
        <w:t>-  What</w:t>
      </w:r>
      <w:proofErr w:type="gramEnd"/>
      <w:r w:rsidRPr="00301E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oes rehabilitation mean?</w:t>
      </w:r>
    </w:p>
    <w:p w14:paraId="69BF7CA3" w14:textId="77777777" w:rsidR="000422A7" w:rsidRPr="00301EA7" w:rsidRDefault="000422A7" w:rsidP="000422A7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ollow-up/probing questions: </w:t>
      </w:r>
    </w:p>
    <w:p w14:paraId="721D7A9D" w14:textId="77777777" w:rsidR="000422A7" w:rsidRPr="00301EA7" w:rsidRDefault="000422A7" w:rsidP="000422A7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t xml:space="preserve">When you think of rehabilitation for the resident, what do you think of? </w:t>
      </w:r>
    </w:p>
    <w:p w14:paraId="6FF5CD79" w14:textId="77777777" w:rsidR="000422A7" w:rsidRPr="00301EA7" w:rsidRDefault="000422A7" w:rsidP="000422A7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t xml:space="preserve">What makes them happy? What can we do to help keep them doing those things? </w:t>
      </w:r>
    </w:p>
    <w:p w14:paraId="43D87F49" w14:textId="77777777" w:rsidR="000422A7" w:rsidRPr="00301EA7" w:rsidRDefault="000422A7" w:rsidP="000422A7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t xml:space="preserve">b) What types of activities do you think rehabilitation in long-term care should/could do? Do they like to move/be active/exercise? What do they like to do when they exercise/move/be active? How does that make them feel? (If says no) Why don’t they like to move/be active/exercise? How does it make them feel? </w:t>
      </w:r>
    </w:p>
    <w:p w14:paraId="6397F5C0" w14:textId="77777777" w:rsidR="000422A7" w:rsidRPr="00301EA7" w:rsidRDefault="000422A7" w:rsidP="000422A7">
      <w:pPr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  <w:lang w:val="en-US"/>
        </w:rPr>
        <w:lastRenderedPageBreak/>
        <w:t>c) Why do they think this way about rehabilitation in long-term care?</w:t>
      </w:r>
    </w:p>
    <w:p w14:paraId="592F5A1C" w14:textId="77777777" w:rsidR="00301EA7" w:rsidRDefault="00301EA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CA0E146" w14:textId="13706069" w:rsidR="0067421D" w:rsidRPr="00301EA7" w:rsidRDefault="0067421D" w:rsidP="0067421D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01EA7">
        <w:rPr>
          <w:rFonts w:ascii="Times New Roman" w:hAnsi="Times New Roman" w:cs="Times New Roman"/>
          <w:b/>
          <w:bCs/>
          <w:sz w:val="24"/>
          <w:szCs w:val="24"/>
        </w:rPr>
        <w:lastRenderedPageBreak/>
        <w:t>Semi-structured Field Note Guide</w:t>
      </w:r>
    </w:p>
    <w:p w14:paraId="02EEFBEC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54336C5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E98F997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01EA7">
        <w:rPr>
          <w:rFonts w:ascii="Times New Roman" w:hAnsi="Times New Roman" w:cs="Times New Roman"/>
          <w:b/>
          <w:sz w:val="24"/>
          <w:szCs w:val="24"/>
        </w:rPr>
        <w:t>1. Describe the physical setting</w:t>
      </w:r>
    </w:p>
    <w:p w14:paraId="6DABCE0D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301EA7">
        <w:rPr>
          <w:rFonts w:ascii="Times New Roman" w:hAnsi="Times New Roman" w:cs="Times New Roman"/>
          <w:i/>
          <w:sz w:val="24"/>
          <w:szCs w:val="24"/>
        </w:rPr>
        <w:t>Prompts:</w:t>
      </w:r>
    </w:p>
    <w:p w14:paraId="730CAB67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</w:rPr>
        <w:t>a) Where were you in the home?</w:t>
      </w:r>
    </w:p>
    <w:p w14:paraId="481870CC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</w:rPr>
        <w:t>b) Who else was around?</w:t>
      </w:r>
    </w:p>
    <w:p w14:paraId="6CAC2EFA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</w:rPr>
        <w:t>c) What time of day was it? (e.g., morning, afternoon, evening)</w:t>
      </w:r>
    </w:p>
    <w:p w14:paraId="24932A1A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</w:rPr>
        <w:t>d) What other activities were happening?</w:t>
      </w:r>
    </w:p>
    <w:p w14:paraId="3CC2F5E5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</w:rPr>
        <w:t>e) What was the resident doing?</w:t>
      </w:r>
    </w:p>
    <w:p w14:paraId="1E6032DA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B8B94CF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01EA7">
        <w:rPr>
          <w:rFonts w:ascii="Times New Roman" w:hAnsi="Times New Roman" w:cs="Times New Roman"/>
          <w:b/>
          <w:sz w:val="24"/>
          <w:szCs w:val="24"/>
        </w:rPr>
        <w:t>2. Describe the social setting</w:t>
      </w:r>
    </w:p>
    <w:p w14:paraId="64D8AB34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301EA7">
        <w:rPr>
          <w:rFonts w:ascii="Times New Roman" w:hAnsi="Times New Roman" w:cs="Times New Roman"/>
          <w:i/>
          <w:sz w:val="24"/>
          <w:szCs w:val="24"/>
        </w:rPr>
        <w:t>Prompts:</w:t>
      </w:r>
    </w:p>
    <w:p w14:paraId="672CDA35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</w:rPr>
        <w:t>a) Who did they interact with?</w:t>
      </w:r>
    </w:p>
    <w:p w14:paraId="3EBC07CF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</w:rPr>
        <w:t>b) How did they interact?</w:t>
      </w:r>
    </w:p>
    <w:p w14:paraId="4E8460E5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</w:rPr>
        <w:t xml:space="preserve">c) How did they communicate? Describe verbal and non-verbal </w:t>
      </w:r>
      <w:proofErr w:type="gramStart"/>
      <w:r w:rsidRPr="00301EA7">
        <w:rPr>
          <w:rFonts w:ascii="Times New Roman" w:hAnsi="Times New Roman" w:cs="Times New Roman"/>
          <w:sz w:val="24"/>
          <w:szCs w:val="24"/>
        </w:rPr>
        <w:t>communication</w:t>
      </w:r>
      <w:proofErr w:type="gramEnd"/>
    </w:p>
    <w:p w14:paraId="47862315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</w:rPr>
        <w:t>d) Who did they communicate with?</w:t>
      </w:r>
    </w:p>
    <w:p w14:paraId="7FFCBA10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</w:rPr>
        <w:t>e) What was the meaning of their interactions?</w:t>
      </w:r>
    </w:p>
    <w:p w14:paraId="1D7AE50F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</w:rPr>
        <w:t>f) Any comments related to the purpose of the study?</w:t>
      </w:r>
    </w:p>
    <w:p w14:paraId="0EB243FF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</w:rPr>
        <w:t>g) What impact did the observer have on the situation?</w:t>
      </w:r>
    </w:p>
    <w:p w14:paraId="67E7556A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0C4C429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01EA7">
        <w:rPr>
          <w:rFonts w:ascii="Times New Roman" w:hAnsi="Times New Roman" w:cs="Times New Roman"/>
          <w:b/>
          <w:sz w:val="24"/>
          <w:szCs w:val="24"/>
        </w:rPr>
        <w:t>3. Ideas, impressions, thoughts about what was observed</w:t>
      </w:r>
    </w:p>
    <w:p w14:paraId="07A62E04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301EA7">
        <w:rPr>
          <w:rFonts w:ascii="Times New Roman" w:hAnsi="Times New Roman" w:cs="Times New Roman"/>
          <w:i/>
          <w:sz w:val="24"/>
          <w:szCs w:val="24"/>
        </w:rPr>
        <w:t>Prompts:</w:t>
      </w:r>
    </w:p>
    <w:p w14:paraId="0D40101F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</w:rPr>
        <w:t>a) What was the meaning of their actions/words/expressions?</w:t>
      </w:r>
    </w:p>
    <w:p w14:paraId="6DB71F5E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</w:rPr>
        <w:t>b) Why do you think you saw what you did?</w:t>
      </w:r>
    </w:p>
    <w:p w14:paraId="253B5C80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01EA7">
        <w:rPr>
          <w:rFonts w:ascii="Times New Roman" w:hAnsi="Times New Roman" w:cs="Times New Roman"/>
          <w:sz w:val="24"/>
          <w:szCs w:val="24"/>
        </w:rPr>
        <w:t>c) What would you change or think about for future observations?</w:t>
      </w:r>
    </w:p>
    <w:p w14:paraId="71585E02" w14:textId="77777777" w:rsidR="0067421D" w:rsidRPr="00301EA7" w:rsidRDefault="0067421D" w:rsidP="0067421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61B65D0" w14:textId="77777777" w:rsidR="0067421D" w:rsidRPr="00301EA7" w:rsidRDefault="0067421D" w:rsidP="0067421D">
      <w:pPr>
        <w:rPr>
          <w:rFonts w:ascii="Times New Roman" w:hAnsi="Times New Roman" w:cs="Times New Roman"/>
          <w:sz w:val="24"/>
          <w:szCs w:val="24"/>
        </w:rPr>
      </w:pPr>
    </w:p>
    <w:p w14:paraId="23ACEA16" w14:textId="77777777" w:rsidR="00905DF8" w:rsidRPr="00301EA7" w:rsidRDefault="00905DF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F88C31" w14:textId="77777777" w:rsidR="00905DF8" w:rsidRPr="00301EA7" w:rsidRDefault="00905DF8" w:rsidP="00905DF8">
      <w:pPr>
        <w:rPr>
          <w:rFonts w:ascii="Times New Roman" w:hAnsi="Times New Roman" w:cs="Times New Roman"/>
          <w:sz w:val="24"/>
          <w:szCs w:val="24"/>
        </w:rPr>
      </w:pPr>
    </w:p>
    <w:p w14:paraId="1A0BB129" w14:textId="77777777" w:rsidR="002547E8" w:rsidRPr="00301EA7" w:rsidRDefault="002547E8">
      <w:pPr>
        <w:rPr>
          <w:rFonts w:ascii="Times New Roman" w:hAnsi="Times New Roman" w:cs="Times New Roman"/>
          <w:sz w:val="24"/>
          <w:szCs w:val="24"/>
        </w:rPr>
      </w:pPr>
    </w:p>
    <w:sectPr w:rsidR="002547E8" w:rsidRPr="00301E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76902"/>
    <w:multiLevelType w:val="hybridMultilevel"/>
    <w:tmpl w:val="80720C52"/>
    <w:lvl w:ilvl="0" w:tplc="2C308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554CBB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F6CA1E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8C7B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2EA6E0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76EC5C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23201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1EA80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7E0552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046633"/>
    <w:multiLevelType w:val="hybridMultilevel"/>
    <w:tmpl w:val="1F3CAB38"/>
    <w:lvl w:ilvl="0" w:tplc="1072282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DDCEE024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737CB61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08DC5C82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4E78A0D4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6112734A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819CABB8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397E13E8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172661E4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092AB5"/>
    <w:multiLevelType w:val="hybridMultilevel"/>
    <w:tmpl w:val="1892EA56"/>
    <w:lvl w:ilvl="0" w:tplc="855476E8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25429CF4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AF7A917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75CCB4A4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A8180C54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4858A5A2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C94C0E6A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72B636C0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F3FEDC0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7CE2623"/>
    <w:multiLevelType w:val="hybridMultilevel"/>
    <w:tmpl w:val="70641DDC"/>
    <w:lvl w:ilvl="0" w:tplc="E62CA192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F754DE42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40C05344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D62E597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B1AA46D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59EE768A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EE12DD1C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2122765C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1E806FCC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8671535"/>
    <w:multiLevelType w:val="hybridMultilevel"/>
    <w:tmpl w:val="7D34AD9C"/>
    <w:lvl w:ilvl="0" w:tplc="BD364D8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4BA21C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16C11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6326FA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4E4996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C708B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25451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3239A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BAC696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2381631"/>
    <w:multiLevelType w:val="hybridMultilevel"/>
    <w:tmpl w:val="38903552"/>
    <w:lvl w:ilvl="0" w:tplc="D98EC79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A2BC94C0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210C3A8E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D6B43744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BA781D76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82E2A124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657A827A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1812C94A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CBC858B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81A5072"/>
    <w:multiLevelType w:val="hybridMultilevel"/>
    <w:tmpl w:val="EAFC464A"/>
    <w:lvl w:ilvl="0" w:tplc="EE8E6A1C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55F63BB0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230E4A68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FEC0A3DA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9564C980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A87C3B2C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88C20968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40C06970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7D162830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EA32500"/>
    <w:multiLevelType w:val="hybridMultilevel"/>
    <w:tmpl w:val="11C8A898"/>
    <w:lvl w:ilvl="0" w:tplc="22661F8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FF4741C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F3F0C09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768A10DE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6D0A8DEA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D082B89E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3ECC9FA8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95A09C4C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7EDA0FE4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0140B0A"/>
    <w:multiLevelType w:val="hybridMultilevel"/>
    <w:tmpl w:val="84F0521E"/>
    <w:lvl w:ilvl="0" w:tplc="9D7ADA62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823E1A48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9D74187E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F84E8D3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DA22EE3C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FEB88D12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7974E6F2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4DA2D92E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528429F0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B386CCC"/>
    <w:multiLevelType w:val="hybridMultilevel"/>
    <w:tmpl w:val="35DE066A"/>
    <w:lvl w:ilvl="0" w:tplc="841221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B4417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2AB6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8BE2F0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9600D2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0C0AE3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A5E41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BF69D6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05AC17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57472658">
    <w:abstractNumId w:val="9"/>
  </w:num>
  <w:num w:numId="2" w16cid:durableId="88888859">
    <w:abstractNumId w:val="7"/>
  </w:num>
  <w:num w:numId="3" w16cid:durableId="78718261">
    <w:abstractNumId w:val="0"/>
  </w:num>
  <w:num w:numId="4" w16cid:durableId="607083917">
    <w:abstractNumId w:val="3"/>
  </w:num>
  <w:num w:numId="5" w16cid:durableId="1275014925">
    <w:abstractNumId w:val="4"/>
  </w:num>
  <w:num w:numId="6" w16cid:durableId="118493112">
    <w:abstractNumId w:val="2"/>
  </w:num>
  <w:num w:numId="7" w16cid:durableId="1956987435">
    <w:abstractNumId w:val="6"/>
  </w:num>
  <w:num w:numId="8" w16cid:durableId="271279914">
    <w:abstractNumId w:val="8"/>
  </w:num>
  <w:num w:numId="9" w16cid:durableId="1858620190">
    <w:abstractNumId w:val="1"/>
  </w:num>
  <w:num w:numId="10" w16cid:durableId="186227529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7E8"/>
    <w:rsid w:val="000422A7"/>
    <w:rsid w:val="002547E8"/>
    <w:rsid w:val="00301EA7"/>
    <w:rsid w:val="005D1339"/>
    <w:rsid w:val="0067421D"/>
    <w:rsid w:val="00905DF8"/>
    <w:rsid w:val="00E81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E7DA4"/>
  <w15:chartTrackingRefBased/>
  <w15:docId w15:val="{0C295D7B-70A3-4427-98FF-2262B7750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1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889069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3709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5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94968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95625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1298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951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725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8531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35</Words>
  <Characters>4764</Characters>
  <Application>Microsoft Office Word</Application>
  <DocSecurity>0</DocSecurity>
  <Lines>39</Lines>
  <Paragraphs>11</Paragraphs>
  <ScaleCrop>false</ScaleCrop>
  <Company>Dalhousie University</Company>
  <LinksUpToDate>false</LinksUpToDate>
  <CharactersWithSpaces>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McArthur</dc:creator>
  <cp:keywords/>
  <dc:description/>
  <cp:lastModifiedBy>Caitlin McArthur</cp:lastModifiedBy>
  <cp:revision>6</cp:revision>
  <dcterms:created xsi:type="dcterms:W3CDTF">2022-12-08T17:18:00Z</dcterms:created>
  <dcterms:modified xsi:type="dcterms:W3CDTF">2023-10-17T13:33:00Z</dcterms:modified>
</cp:coreProperties>
</file>